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061C3" w14:textId="614E1663" w:rsidR="00E86C9E" w:rsidRDefault="00BE65D3" w:rsidP="00BE65D3">
      <w:pPr>
        <w:jc w:val="center"/>
        <w:rPr>
          <w:rFonts w:ascii="Times New Roman" w:hAnsi="Times New Roman"/>
          <w:b/>
          <w:bCs/>
          <w:color w:val="000000" w:themeColor="text1"/>
          <w:kern w:val="24"/>
          <w:sz w:val="28"/>
          <w:szCs w:val="28"/>
        </w:rPr>
      </w:pPr>
      <w:r>
        <w:rPr>
          <w:noProof/>
        </w:rPr>
        <w:drawing>
          <wp:inline distT="0" distB="0" distL="0" distR="0" wp14:anchorId="19B119F0" wp14:editId="230D5272">
            <wp:extent cx="4985467" cy="6875291"/>
            <wp:effectExtent l="0" t="0" r="5715" b="1905"/>
            <wp:docPr id="1662715336" name="圖片 2" descr="一張含有 文字, 圖表, 方案, 工程製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715336" name="圖片 2" descr="一張含有 文字, 圖表, 方案, 工程製圖 的圖片&#10;&#10;自動產生的描述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86" r="20401"/>
                    <a:stretch/>
                  </pic:blipFill>
                  <pic:spPr bwMode="auto">
                    <a:xfrm>
                      <a:off x="0" y="0"/>
                      <a:ext cx="4993894" cy="688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068C2D" w14:textId="3E4A684F" w:rsidR="00220730" w:rsidRPr="00F4175D" w:rsidRDefault="003C3F9D">
      <w:pPr>
        <w:rPr>
          <w:rFonts w:ascii="Times New Roman" w:hAnsi="Times New Roman"/>
          <w:color w:val="000000" w:themeColor="text1"/>
          <w:kern w:val="24"/>
        </w:rPr>
      </w:pPr>
      <w:r w:rsidRPr="00F4175D">
        <w:rPr>
          <w:rFonts w:ascii="Times New Roman" w:hAnsi="Times New Roman"/>
          <w:b/>
          <w:bCs/>
          <w:color w:val="000000" w:themeColor="text1"/>
          <w:kern w:val="24"/>
        </w:rPr>
        <w:t xml:space="preserve">Supplementary figure 1. Illustration for survivals. </w:t>
      </w:r>
      <w:r w:rsidRPr="00F4175D">
        <w:rPr>
          <w:rFonts w:ascii="Times New Roman" w:hAnsi="Times New Roman"/>
          <w:color w:val="000000" w:themeColor="text1"/>
          <w:kern w:val="24"/>
        </w:rPr>
        <w:t xml:space="preserve">(A) PFSpTKI, (B) PFSwAICT, (C) OSpTKI. </w:t>
      </w:r>
    </w:p>
    <w:p w14:paraId="6C8B44F0" w14:textId="77777777" w:rsidR="009B16F1" w:rsidRPr="00F4175D" w:rsidRDefault="009B16F1">
      <w:pPr>
        <w:rPr>
          <w:rFonts w:ascii="Times New Roman" w:hAnsi="Times New Roman"/>
          <w:color w:val="000000" w:themeColor="text1"/>
          <w:kern w:val="24"/>
        </w:rPr>
      </w:pPr>
    </w:p>
    <w:p w14:paraId="059ABE69" w14:textId="77777777" w:rsidR="009B16F1" w:rsidRDefault="009B16F1">
      <w:pPr>
        <w:rPr>
          <w:rFonts w:ascii="Times New Roman" w:hAnsi="Times New Roman"/>
          <w:color w:val="000000" w:themeColor="text1"/>
          <w:kern w:val="24"/>
          <w:sz w:val="28"/>
          <w:szCs w:val="28"/>
        </w:rPr>
      </w:pPr>
    </w:p>
    <w:p w14:paraId="11372347" w14:textId="77777777" w:rsidR="009B16F1" w:rsidRDefault="009B16F1">
      <w:pPr>
        <w:rPr>
          <w:rFonts w:ascii="Times New Roman" w:hAnsi="Times New Roman"/>
          <w:color w:val="000000" w:themeColor="text1"/>
          <w:kern w:val="24"/>
          <w:sz w:val="28"/>
          <w:szCs w:val="28"/>
        </w:rPr>
      </w:pPr>
    </w:p>
    <w:p w14:paraId="3F49E27D" w14:textId="4E845878" w:rsidR="009B16F1" w:rsidRDefault="009B16F1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  <w:r>
        <w:rPr>
          <w:noProof/>
        </w:rPr>
        <w:lastRenderedPageBreak/>
        <w:drawing>
          <wp:inline distT="0" distB="0" distL="0" distR="0" wp14:anchorId="62314299" wp14:editId="08410918">
            <wp:extent cx="5375635" cy="4293704"/>
            <wp:effectExtent l="0" t="0" r="0" b="0"/>
            <wp:docPr id="1814846096" name="圖片 3" descr="一張含有 文字, 圖表, 字型, 方案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846096" name="圖片 3" descr="一張含有 文字, 圖表, 字型, 方案 的圖片&#10;&#10;自動產生的描述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67" t="17639" r="25667" b="25519"/>
                    <a:stretch/>
                  </pic:blipFill>
                  <pic:spPr bwMode="auto">
                    <a:xfrm>
                      <a:off x="0" y="0"/>
                      <a:ext cx="5392599" cy="4307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AC3070" w14:textId="5F19A21B" w:rsidR="009B16F1" w:rsidRPr="00F4175D" w:rsidRDefault="00EA4D84">
      <w:pPr>
        <w:rPr>
          <w:rFonts w:ascii="Times New Roman" w:hAnsi="Times New Roman"/>
          <w:color w:val="000000" w:themeColor="text1"/>
          <w:kern w:val="24"/>
          <w14:ligatures w14:val="none"/>
        </w:rPr>
      </w:pPr>
      <w:r w:rsidRPr="00EA4D84"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  <w:t xml:space="preserve">Supplementary figure 2. </w:t>
      </w:r>
      <w:r w:rsidRPr="00EA4D84">
        <w:rPr>
          <w:rFonts w:ascii="Times New Roman" w:hAnsi="Times New Roman"/>
          <w:color w:val="000000" w:themeColor="text1"/>
          <w:kern w:val="24"/>
          <w14:ligatures w14:val="none"/>
        </w:rPr>
        <w:t xml:space="preserve">The Kaplan–Meier plot and log-rank test for survival in the IACT use group stratified by different treatment lines, compared with the control group. For full cohort </w:t>
      </w:r>
      <w:r w:rsidRPr="00EA4D84"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  <w:t>(A)</w:t>
      </w:r>
      <w:r w:rsidRPr="00EA4D84">
        <w:rPr>
          <w:rFonts w:ascii="Times New Roman" w:hAnsi="Times New Roman"/>
          <w:color w:val="000000" w:themeColor="text1"/>
          <w:kern w:val="24"/>
          <w14:ligatures w14:val="none"/>
        </w:rPr>
        <w:t xml:space="preserve"> PFS, </w:t>
      </w:r>
      <w:r w:rsidRPr="00EA4D84"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  <w:t xml:space="preserve">(B) </w:t>
      </w:r>
      <w:r w:rsidRPr="00EA4D84">
        <w:rPr>
          <w:rFonts w:ascii="Times New Roman" w:hAnsi="Times New Roman"/>
          <w:color w:val="000000" w:themeColor="text1"/>
          <w:kern w:val="24"/>
          <w14:ligatures w14:val="none"/>
        </w:rPr>
        <w:t xml:space="preserve">OSpTKI. For PS-matched cohort </w:t>
      </w:r>
      <w:r w:rsidRPr="00EA4D84"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  <w:t>(C)</w:t>
      </w:r>
      <w:r w:rsidRPr="00EA4D84">
        <w:rPr>
          <w:rFonts w:ascii="Times New Roman" w:hAnsi="Times New Roman"/>
          <w:color w:val="000000" w:themeColor="text1"/>
          <w:kern w:val="24"/>
          <w14:ligatures w14:val="none"/>
        </w:rPr>
        <w:t xml:space="preserve"> PFS, </w:t>
      </w:r>
      <w:r w:rsidRPr="00EA4D84"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  <w:t xml:space="preserve">(D) </w:t>
      </w:r>
      <w:r w:rsidRPr="00EA4D84">
        <w:rPr>
          <w:rFonts w:ascii="Times New Roman" w:hAnsi="Times New Roman"/>
          <w:color w:val="000000" w:themeColor="text1"/>
          <w:kern w:val="24"/>
          <w14:ligatures w14:val="none"/>
        </w:rPr>
        <w:t>OSpTKI. AICT, anti-angiogenesis plus immunochemotherapy; OSpTKI, overall survival post-front-line tyrosine kinase inhibitor; PFS, progression-free survival; PS, propensity score.</w:t>
      </w:r>
    </w:p>
    <w:p w14:paraId="14193904" w14:textId="77777777" w:rsidR="00EA4D84" w:rsidRDefault="00EA4D84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</w:p>
    <w:p w14:paraId="5785E9BE" w14:textId="77777777" w:rsidR="00EA4D84" w:rsidRDefault="00EA4D84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</w:p>
    <w:p w14:paraId="08B37D62" w14:textId="77777777" w:rsidR="00EA4D84" w:rsidRDefault="00EA4D84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</w:p>
    <w:p w14:paraId="1E3EA036" w14:textId="77777777" w:rsidR="00EA4D84" w:rsidRDefault="00EA4D84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</w:p>
    <w:p w14:paraId="630329C7" w14:textId="77777777" w:rsidR="00EA4D84" w:rsidRDefault="00EA4D84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</w:p>
    <w:p w14:paraId="7AA3A275" w14:textId="77777777" w:rsidR="00EA4D84" w:rsidRDefault="00EA4D84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</w:p>
    <w:p w14:paraId="73FC7180" w14:textId="77777777" w:rsidR="00EA4D84" w:rsidRDefault="00EA4D84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</w:p>
    <w:p w14:paraId="7C87B78C" w14:textId="1963802F" w:rsidR="00EA4D84" w:rsidRDefault="00F4175D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  <w:r>
        <w:rPr>
          <w:noProof/>
        </w:rPr>
        <w:lastRenderedPageBreak/>
        <w:drawing>
          <wp:inline distT="0" distB="0" distL="0" distR="0" wp14:anchorId="1331FE17" wp14:editId="617D2AD3">
            <wp:extent cx="5335325" cy="3950695"/>
            <wp:effectExtent l="0" t="0" r="0" b="0"/>
            <wp:docPr id="177378135" name="圖片 4" descr="一張含有 文字, 圖表, 方案, 工程製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78135" name="圖片 4" descr="一張含有 文字, 圖表, 方案, 工程製圖 的圖片&#10;&#10;自動產生的描述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694" r="25075" b="25825"/>
                    <a:stretch/>
                  </pic:blipFill>
                  <pic:spPr bwMode="auto">
                    <a:xfrm>
                      <a:off x="0" y="0"/>
                      <a:ext cx="5341353" cy="3955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9E5DFD" w14:textId="77777777" w:rsidR="00F4175D" w:rsidRPr="00F4175D" w:rsidRDefault="00F4175D" w:rsidP="00F4175D">
      <w:pPr>
        <w:rPr>
          <w:rFonts w:ascii="Times New Roman" w:hAnsi="Times New Roman"/>
          <w:color w:val="000000" w:themeColor="text1"/>
          <w:kern w:val="24"/>
          <w14:ligatures w14:val="none"/>
        </w:rPr>
      </w:pPr>
      <w:r w:rsidRPr="00F4175D"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  <w:t xml:space="preserve">Supplementary figure 3. </w:t>
      </w:r>
      <w:r w:rsidRPr="00F4175D">
        <w:rPr>
          <w:rFonts w:ascii="Times New Roman" w:hAnsi="Times New Roman"/>
          <w:color w:val="000000" w:themeColor="text1"/>
          <w:kern w:val="24"/>
          <w14:ligatures w14:val="none"/>
        </w:rPr>
        <w:t xml:space="preserve">The Kaplan–Meier plot and log-rank test for survival in the IACT use group stratified by treatment regimen, compared with the control group. For full cohort </w:t>
      </w:r>
      <w:r w:rsidRPr="00F4175D"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  <w:t>(A)</w:t>
      </w:r>
      <w:r w:rsidRPr="00F4175D">
        <w:rPr>
          <w:rFonts w:ascii="Times New Roman" w:hAnsi="Times New Roman"/>
          <w:color w:val="000000" w:themeColor="text1"/>
          <w:kern w:val="24"/>
          <w14:ligatures w14:val="none"/>
        </w:rPr>
        <w:t xml:space="preserve"> PFS, </w:t>
      </w:r>
      <w:r w:rsidRPr="00F4175D"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  <w:t xml:space="preserve">(B) </w:t>
      </w:r>
      <w:r w:rsidRPr="00F4175D">
        <w:rPr>
          <w:rFonts w:ascii="Times New Roman" w:hAnsi="Times New Roman"/>
          <w:color w:val="000000" w:themeColor="text1"/>
          <w:kern w:val="24"/>
          <w14:ligatures w14:val="none"/>
        </w:rPr>
        <w:t xml:space="preserve">OSpTKI. For PS-matched cohort </w:t>
      </w:r>
      <w:r w:rsidRPr="00F4175D"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  <w:t xml:space="preserve">(C) </w:t>
      </w:r>
      <w:r w:rsidRPr="00F4175D">
        <w:rPr>
          <w:rFonts w:ascii="Times New Roman" w:hAnsi="Times New Roman"/>
          <w:color w:val="000000" w:themeColor="text1"/>
          <w:kern w:val="24"/>
          <w14:ligatures w14:val="none"/>
        </w:rPr>
        <w:t xml:space="preserve">PFS, </w:t>
      </w:r>
      <w:r w:rsidRPr="00F4175D"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  <w:t xml:space="preserve">(D) </w:t>
      </w:r>
      <w:r w:rsidRPr="00F4175D">
        <w:rPr>
          <w:rFonts w:ascii="Times New Roman" w:hAnsi="Times New Roman"/>
          <w:color w:val="000000" w:themeColor="text1"/>
          <w:kern w:val="24"/>
          <w14:ligatures w14:val="none"/>
        </w:rPr>
        <w:t>OSpTKI. AICT, anti-angiogenesis plus immunochemotherapy; Gem, gemcitabine; IO, immunotherapy; OSpTKI, overall survival post-front-line tyrosine kinase inhibitor; Pem, pemetrexed; PFS, progression-free survival; PS, propensity score; Tax, taxanes.</w:t>
      </w:r>
    </w:p>
    <w:p w14:paraId="5ECC5505" w14:textId="77777777" w:rsidR="00F4175D" w:rsidRDefault="00F4175D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</w:p>
    <w:p w14:paraId="6D95075C" w14:textId="77777777" w:rsidR="00C57195" w:rsidRDefault="00C57195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</w:p>
    <w:p w14:paraId="340EF077" w14:textId="77777777" w:rsidR="00C57195" w:rsidRDefault="00C57195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</w:p>
    <w:p w14:paraId="75BB5984" w14:textId="77777777" w:rsidR="00C57195" w:rsidRDefault="00C57195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</w:p>
    <w:p w14:paraId="7A2EC813" w14:textId="77777777" w:rsidR="00C57195" w:rsidRDefault="00C57195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</w:p>
    <w:p w14:paraId="76A30636" w14:textId="77777777" w:rsidR="00C57195" w:rsidRDefault="00C57195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</w:p>
    <w:p w14:paraId="0C1DF887" w14:textId="77777777" w:rsidR="00C57195" w:rsidRDefault="00C57195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</w:p>
    <w:p w14:paraId="0319A45E" w14:textId="77777777" w:rsidR="00C57195" w:rsidRDefault="00C57195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</w:p>
    <w:p w14:paraId="295C9FCB" w14:textId="787841EB" w:rsidR="006B1A72" w:rsidRDefault="00F25084" w:rsidP="00C57195">
      <w:pPr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192E9B5E" wp14:editId="36EAE237">
            <wp:extent cx="4739054" cy="3657600"/>
            <wp:effectExtent l="0" t="0" r="4445" b="0"/>
            <wp:docPr id="1904468694" name="圖片 2" descr="一張含有 文字, 圖表, 方案, 圖解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468694" name="圖片 2" descr="一張含有 文字, 圖表, 方案, 圖解 的圖片&#10;&#10;AI 產生的內容可能不正確。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4" t="4046" r="19095" b="35853"/>
                    <a:stretch/>
                  </pic:blipFill>
                  <pic:spPr bwMode="auto">
                    <a:xfrm>
                      <a:off x="0" y="0"/>
                      <a:ext cx="4743859" cy="3661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C21A54" w14:textId="42EBBC40" w:rsidR="00C57195" w:rsidRPr="00F4175D" w:rsidRDefault="00C57195" w:rsidP="00C57195">
      <w:pPr>
        <w:rPr>
          <w:rFonts w:ascii="Times New Roman" w:hAnsi="Times New Roman"/>
          <w:color w:val="000000" w:themeColor="text1"/>
          <w:kern w:val="24"/>
          <w14:ligatures w14:val="none"/>
        </w:rPr>
      </w:pPr>
      <w:r w:rsidRPr="00F4175D"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  <w:t xml:space="preserve">Supplementary figure </w:t>
      </w:r>
      <w:r>
        <w:rPr>
          <w:rFonts w:ascii="Times New Roman" w:hAnsi="Times New Roman" w:hint="eastAsia"/>
          <w:b/>
          <w:bCs/>
          <w:color w:val="000000" w:themeColor="text1"/>
          <w:kern w:val="24"/>
          <w14:ligatures w14:val="none"/>
        </w:rPr>
        <w:t>4</w:t>
      </w:r>
      <w:r w:rsidRPr="00F4175D"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  <w:t xml:space="preserve">. </w:t>
      </w:r>
      <w:r w:rsidRPr="00F4175D">
        <w:rPr>
          <w:rFonts w:ascii="Times New Roman" w:hAnsi="Times New Roman"/>
          <w:color w:val="000000" w:themeColor="text1"/>
          <w:kern w:val="24"/>
          <w14:ligatures w14:val="none"/>
        </w:rPr>
        <w:t xml:space="preserve">The Kaplan–Meier plot and log-rank test for survival in the IACT use group stratified by </w:t>
      </w:r>
      <w:r w:rsidR="00152FE5">
        <w:rPr>
          <w:rFonts w:ascii="Times New Roman" w:hAnsi="Times New Roman" w:hint="eastAsia"/>
          <w:color w:val="000000" w:themeColor="text1"/>
          <w:kern w:val="24"/>
          <w14:ligatures w14:val="none"/>
        </w:rPr>
        <w:t>EGFR mutation types</w:t>
      </w:r>
      <w:r w:rsidRPr="00F4175D">
        <w:rPr>
          <w:rFonts w:ascii="Times New Roman" w:hAnsi="Times New Roman"/>
          <w:color w:val="000000" w:themeColor="text1"/>
          <w:kern w:val="24"/>
          <w14:ligatures w14:val="none"/>
        </w:rPr>
        <w:t xml:space="preserve">, compared with the control group. For </w:t>
      </w:r>
      <w:r w:rsidR="00EF6E8A">
        <w:rPr>
          <w:rFonts w:ascii="Times New Roman" w:hAnsi="Times New Roman" w:hint="eastAsia"/>
          <w:color w:val="000000" w:themeColor="text1"/>
          <w:kern w:val="24"/>
          <w14:ligatures w14:val="none"/>
        </w:rPr>
        <w:t xml:space="preserve">Exon 19 deletion </w:t>
      </w:r>
      <w:r w:rsidRPr="00F4175D">
        <w:rPr>
          <w:rFonts w:ascii="Times New Roman" w:hAnsi="Times New Roman"/>
          <w:color w:val="000000" w:themeColor="text1"/>
          <w:kern w:val="24"/>
          <w14:ligatures w14:val="none"/>
        </w:rPr>
        <w:t xml:space="preserve">cohort </w:t>
      </w:r>
      <w:r w:rsidRPr="00F4175D"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  <w:t>(A)</w:t>
      </w:r>
      <w:r w:rsidRPr="00F4175D">
        <w:rPr>
          <w:rFonts w:ascii="Times New Roman" w:hAnsi="Times New Roman"/>
          <w:color w:val="000000" w:themeColor="text1"/>
          <w:kern w:val="24"/>
          <w14:ligatures w14:val="none"/>
        </w:rPr>
        <w:t xml:space="preserve"> PFS, </w:t>
      </w:r>
      <w:r w:rsidRPr="00F4175D"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  <w:t xml:space="preserve">(B) </w:t>
      </w:r>
      <w:r w:rsidRPr="00F4175D">
        <w:rPr>
          <w:rFonts w:ascii="Times New Roman" w:hAnsi="Times New Roman"/>
          <w:color w:val="000000" w:themeColor="text1"/>
          <w:kern w:val="24"/>
          <w14:ligatures w14:val="none"/>
        </w:rPr>
        <w:t xml:space="preserve">OSpTKI. For </w:t>
      </w:r>
      <w:r w:rsidR="00A40CF1">
        <w:rPr>
          <w:rFonts w:ascii="Times New Roman" w:hAnsi="Times New Roman" w:hint="eastAsia"/>
          <w:color w:val="000000" w:themeColor="text1"/>
          <w:kern w:val="24"/>
          <w14:ligatures w14:val="none"/>
        </w:rPr>
        <w:t xml:space="preserve">L858R </w:t>
      </w:r>
      <w:r w:rsidRPr="00F4175D">
        <w:rPr>
          <w:rFonts w:ascii="Times New Roman" w:hAnsi="Times New Roman"/>
          <w:color w:val="000000" w:themeColor="text1"/>
          <w:kern w:val="24"/>
          <w14:ligatures w14:val="none"/>
        </w:rPr>
        <w:t xml:space="preserve">cohort </w:t>
      </w:r>
      <w:r w:rsidRPr="00F4175D"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  <w:t xml:space="preserve">(C) </w:t>
      </w:r>
      <w:r w:rsidRPr="00F4175D">
        <w:rPr>
          <w:rFonts w:ascii="Times New Roman" w:hAnsi="Times New Roman"/>
          <w:color w:val="000000" w:themeColor="text1"/>
          <w:kern w:val="24"/>
          <w14:ligatures w14:val="none"/>
        </w:rPr>
        <w:t xml:space="preserve">PFS, </w:t>
      </w:r>
      <w:r w:rsidRPr="00F4175D">
        <w:rPr>
          <w:rFonts w:ascii="Times New Roman" w:hAnsi="Times New Roman"/>
          <w:b/>
          <w:bCs/>
          <w:color w:val="000000" w:themeColor="text1"/>
          <w:kern w:val="24"/>
          <w14:ligatures w14:val="none"/>
        </w:rPr>
        <w:t xml:space="preserve">(D) </w:t>
      </w:r>
      <w:r w:rsidRPr="00F4175D">
        <w:rPr>
          <w:rFonts w:ascii="Times New Roman" w:hAnsi="Times New Roman"/>
          <w:color w:val="000000" w:themeColor="text1"/>
          <w:kern w:val="24"/>
          <w14:ligatures w14:val="none"/>
        </w:rPr>
        <w:t>OSpTKI. AICT, anti-angiogenesis plus immunochemotherapy; OSpTKI, overall survival post-front-line tyrosine kinase inhibitor; PFS, progression-free survival.</w:t>
      </w:r>
    </w:p>
    <w:p w14:paraId="2478F0FF" w14:textId="77777777" w:rsidR="00C57195" w:rsidRPr="00BE65D3" w:rsidRDefault="00C57195">
      <w:pPr>
        <w:rPr>
          <w:rFonts w:ascii="Times New Roman" w:hAnsi="Times New Roman"/>
          <w:color w:val="000000" w:themeColor="text1"/>
          <w:kern w:val="24"/>
          <w:sz w:val="28"/>
          <w:szCs w:val="28"/>
          <w14:ligatures w14:val="none"/>
        </w:rPr>
      </w:pPr>
    </w:p>
    <w:sectPr w:rsidR="00C57195" w:rsidRPr="00BE65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9522E9" w14:textId="77777777" w:rsidR="00C57195" w:rsidRDefault="00C57195" w:rsidP="00C57195">
      <w:pPr>
        <w:spacing w:after="0" w:line="240" w:lineRule="auto"/>
      </w:pPr>
      <w:r>
        <w:separator/>
      </w:r>
    </w:p>
  </w:endnote>
  <w:endnote w:type="continuationSeparator" w:id="0">
    <w:p w14:paraId="394C59B8" w14:textId="77777777" w:rsidR="00C57195" w:rsidRDefault="00C57195" w:rsidP="00C571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9DA621" w14:textId="77777777" w:rsidR="00C57195" w:rsidRDefault="00C57195" w:rsidP="00C57195">
      <w:pPr>
        <w:spacing w:after="0" w:line="240" w:lineRule="auto"/>
      </w:pPr>
      <w:r>
        <w:separator/>
      </w:r>
    </w:p>
  </w:footnote>
  <w:footnote w:type="continuationSeparator" w:id="0">
    <w:p w14:paraId="1F1B4D3C" w14:textId="77777777" w:rsidR="00C57195" w:rsidRDefault="00C57195" w:rsidP="00C571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730"/>
    <w:rsid w:val="000C4424"/>
    <w:rsid w:val="00152FE5"/>
    <w:rsid w:val="001B1433"/>
    <w:rsid w:val="00220730"/>
    <w:rsid w:val="003C3F9D"/>
    <w:rsid w:val="006B1A72"/>
    <w:rsid w:val="00911D77"/>
    <w:rsid w:val="009B16F1"/>
    <w:rsid w:val="00A40CF1"/>
    <w:rsid w:val="00BE65D3"/>
    <w:rsid w:val="00C57195"/>
    <w:rsid w:val="00E86C9E"/>
    <w:rsid w:val="00EA1F64"/>
    <w:rsid w:val="00EA4D84"/>
    <w:rsid w:val="00EF6E8A"/>
    <w:rsid w:val="00F25084"/>
    <w:rsid w:val="00F4175D"/>
    <w:rsid w:val="00FB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2B4355"/>
  <w15:chartTrackingRefBased/>
  <w15:docId w15:val="{2A50BD69-0980-47D1-92C1-F44E56CCB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207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07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073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073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07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073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073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073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073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207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207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2073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207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2073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2073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2073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2073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2073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207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207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07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207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07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207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07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07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07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207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07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571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C57195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C571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C571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55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鈞瑋 郭</dc:creator>
  <cp:keywords/>
  <dc:description/>
  <cp:lastModifiedBy>鈞瑋 郭</cp:lastModifiedBy>
  <cp:revision>3</cp:revision>
  <dcterms:created xsi:type="dcterms:W3CDTF">2025-01-19T17:47:00Z</dcterms:created>
  <dcterms:modified xsi:type="dcterms:W3CDTF">2025-01-21T17:05:00Z</dcterms:modified>
</cp:coreProperties>
</file>